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8C483" w14:textId="77777777" w:rsidR="0058499F" w:rsidRDefault="0058499F" w:rsidP="0058499F">
      <w:pPr>
        <w:spacing w:line="360" w:lineRule="auto"/>
        <w:jc w:val="center"/>
        <w:rPr>
          <w:rFonts w:eastAsia="Arial" w:cs="Calibri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eastAsia="Arial" w:cs="Calibri"/>
          <w:b/>
          <w:sz w:val="24"/>
          <w:szCs w:val="24"/>
          <w:lang w:val="en-US"/>
        </w:rPr>
        <w:t>SUPPLEMENTAL MATERIAL:</w:t>
      </w:r>
    </w:p>
    <w:p w14:paraId="25C2D84F" w14:textId="11A6D1EA" w:rsidR="005A1BC0" w:rsidRDefault="006D7058" w:rsidP="005A1BC0">
      <w:pPr>
        <w:spacing w:line="360" w:lineRule="auto"/>
        <w:jc w:val="center"/>
        <w:rPr>
          <w:b/>
          <w:sz w:val="24"/>
          <w:szCs w:val="24"/>
          <w:lang w:val="en-US"/>
        </w:rPr>
      </w:pPr>
      <w:r>
        <w:rPr>
          <w:rFonts w:eastAsia="Arial" w:cs="Calibri"/>
          <w:b/>
          <w:sz w:val="24"/>
          <w:szCs w:val="24"/>
          <w:lang w:val="en-US"/>
        </w:rPr>
        <w:t>EFFECTS OF THREAT CONDITIONING ON THE NEGATIVE VALANCED SYSTEMS AND COGNITIVE SYSTEMS</w:t>
      </w:r>
    </w:p>
    <w:p w14:paraId="3EF10A91" w14:textId="77777777" w:rsidR="005A1BC0" w:rsidRDefault="005A1BC0" w:rsidP="005A1BC0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402F3B89" w14:textId="77777777" w:rsidR="005A1BC0" w:rsidRDefault="005A1BC0" w:rsidP="005A1BC0">
      <w:pPr>
        <w:spacing w:after="120" w:line="480" w:lineRule="auto"/>
        <w:jc w:val="both"/>
        <w:rPr>
          <w:rFonts w:ascii="Times New Roman" w:eastAsia="Times New Roman" w:hAnsi="Times New Roman"/>
          <w:b/>
          <w:sz w:val="24"/>
          <w:szCs w:val="24"/>
          <w:vertAlign w:val="superscript"/>
        </w:rPr>
      </w:pPr>
      <w:r>
        <w:rPr>
          <w:rFonts w:ascii="Times New Roman" w:eastAsia="Times New Roman" w:hAnsi="Times New Roman"/>
          <w:b/>
          <w:sz w:val="24"/>
          <w:szCs w:val="24"/>
          <w:lang w:val="es-ES"/>
        </w:rPr>
        <w:t>Rodrigo S. Ferná</w:t>
      </w:r>
      <w:r>
        <w:rPr>
          <w:rFonts w:ascii="Times New Roman" w:eastAsia="Times New Roman" w:hAnsi="Times New Roman"/>
          <w:b/>
          <w:sz w:val="24"/>
          <w:szCs w:val="24"/>
        </w:rPr>
        <w:t>ndez</w:t>
      </w:r>
      <w:r>
        <w:rPr>
          <w:rFonts w:ascii="Times New Roman" w:eastAsia="Times New Roman" w:hAnsi="Times New Roman"/>
          <w:b/>
          <w:sz w:val="24"/>
          <w:szCs w:val="24"/>
          <w:vertAlign w:val="superscript"/>
        </w:rPr>
        <w:t>a,1</w:t>
      </w:r>
      <w:r>
        <w:rPr>
          <w:rFonts w:ascii="Times New Roman" w:eastAsia="Times New Roman" w:hAnsi="Times New Roman"/>
          <w:b/>
          <w:sz w:val="24"/>
          <w:szCs w:val="24"/>
        </w:rPr>
        <w:t>, Soledad Picco</w:t>
      </w:r>
      <w:r>
        <w:rPr>
          <w:rFonts w:ascii="Times New Roman" w:eastAsia="Times New Roman" w:hAnsi="Times New Roman"/>
          <w:b/>
          <w:sz w:val="24"/>
          <w:szCs w:val="24"/>
          <w:vertAlign w:val="superscript"/>
        </w:rPr>
        <w:t>a,1</w:t>
      </w:r>
      <w:r>
        <w:rPr>
          <w:rFonts w:ascii="Times New Roman" w:eastAsia="Times New Roman" w:hAnsi="Times New Roman"/>
          <w:b/>
          <w:sz w:val="24"/>
          <w:szCs w:val="24"/>
        </w:rPr>
        <w:t>, Fernando Messore</w:t>
      </w:r>
      <w:r>
        <w:rPr>
          <w:rFonts w:ascii="Times New Roman" w:eastAsia="Times New Roman" w:hAnsi="Times New Roman"/>
          <w:b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&amp; María E. Pedreira</w:t>
      </w:r>
      <w:r>
        <w:rPr>
          <w:rFonts w:ascii="Times New Roman" w:eastAsia="Times New Roman" w:hAnsi="Times New Roman"/>
          <w:b/>
          <w:sz w:val="24"/>
          <w:szCs w:val="24"/>
          <w:vertAlign w:val="superscript"/>
        </w:rPr>
        <w:t>a*</w:t>
      </w:r>
    </w:p>
    <w:p w14:paraId="6F0BCEF5" w14:textId="77777777" w:rsidR="005A1BC0" w:rsidRDefault="005A1BC0" w:rsidP="005A1BC0">
      <w:pPr>
        <w:spacing w:after="120" w:line="480" w:lineRule="auto"/>
        <w:jc w:val="both"/>
        <w:rPr>
          <w:rFonts w:ascii="Times New Roman" w:eastAsia="Times New Roman" w:hAnsi="Times New Roman"/>
          <w:b/>
          <w:sz w:val="24"/>
          <w:szCs w:val="24"/>
          <w:vertAlign w:val="superscript"/>
        </w:rPr>
      </w:pPr>
    </w:p>
    <w:p w14:paraId="330F8531" w14:textId="18F6D4D5" w:rsidR="005A1BC0" w:rsidRDefault="005A1BC0" w:rsidP="005A1BC0">
      <w:pPr>
        <w:spacing w:after="12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  <w:vertAlign w:val="superscript"/>
        </w:rPr>
        <w:t xml:space="preserve">a </w:t>
      </w:r>
      <w:r w:rsidR="00C4015F" w:rsidRPr="00C4015F">
        <w:rPr>
          <w:rFonts w:ascii="Times New Roman" w:eastAsia="Times New Roman" w:hAnsi="Times New Roman"/>
          <w:sz w:val="24"/>
          <w:szCs w:val="24"/>
        </w:rPr>
        <w:t>Laboratorio de Neurobiología de la Memoria, Departamento de Fisiología y Biología Molecular y Celular, IFIBYNE-CONICET.</w:t>
      </w:r>
    </w:p>
    <w:p w14:paraId="34674A30" w14:textId="77777777" w:rsidR="005A1BC0" w:rsidRDefault="005A1BC0" w:rsidP="005A1BC0">
      <w:pPr>
        <w:spacing w:after="12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693A442E" w14:textId="77777777" w:rsidR="0058499F" w:rsidRPr="0058499F" w:rsidRDefault="0058499F" w:rsidP="0058499F">
      <w:pPr>
        <w:spacing w:after="120" w:line="480" w:lineRule="auto"/>
        <w:jc w:val="both"/>
        <w:rPr>
          <w:rFonts w:asciiTheme="minorHAnsi" w:eastAsia="Times New Roman" w:hAnsiTheme="minorHAnsi" w:cstheme="minorHAnsi"/>
          <w:b/>
          <w:sz w:val="24"/>
          <w:szCs w:val="24"/>
          <w:lang w:val="en-US"/>
        </w:rPr>
      </w:pPr>
      <w:r w:rsidRPr="0058499F">
        <w:rPr>
          <w:rFonts w:asciiTheme="minorHAnsi" w:eastAsia="Times New Roman" w:hAnsiTheme="minorHAnsi" w:cstheme="minorHAnsi"/>
          <w:b/>
          <w:sz w:val="24"/>
          <w:szCs w:val="24"/>
          <w:lang w:val="en-US"/>
        </w:rPr>
        <w:t>Table S1</w:t>
      </w:r>
    </w:p>
    <w:tbl>
      <w:tblPr>
        <w:tblW w:w="9418" w:type="dxa"/>
        <w:tblInd w:w="-3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9"/>
        <w:gridCol w:w="1589"/>
        <w:gridCol w:w="1308"/>
        <w:gridCol w:w="1447"/>
        <w:gridCol w:w="1275"/>
      </w:tblGrid>
      <w:tr w:rsidR="0058499F" w:rsidRPr="0058499F" w14:paraId="2A0D1E83" w14:textId="77777777" w:rsidTr="0058499F">
        <w:trPr>
          <w:trHeight w:val="315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802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855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DEA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A54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ABF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2FE0588C" w14:textId="77777777" w:rsidTr="0058499F">
        <w:trPr>
          <w:trHeight w:val="944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642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  <w:tc>
          <w:tcPr>
            <w:tcW w:w="158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0605FA" w14:textId="77777777" w:rsidR="0058499F" w:rsidRPr="0058499F" w:rsidRDefault="00052471" w:rsidP="000524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Calibri"/>
                <w:b/>
                <w:bCs/>
                <w:lang w:eastAsia="es-AR"/>
              </w:rPr>
            </w:pPr>
            <w:r>
              <w:rPr>
                <w:rFonts w:eastAsia="Times New Roman" w:cs="Calibri"/>
                <w:b/>
                <w:bCs/>
                <w:lang w:eastAsia="es-AR"/>
              </w:rPr>
              <w:t>Short-term evaluation</w:t>
            </w:r>
            <w:r w:rsidR="0058499F" w:rsidRPr="0058499F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20264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 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46A5A0C" w14:textId="77777777" w:rsidR="0058499F" w:rsidRPr="0058499F" w:rsidRDefault="00052471" w:rsidP="000524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Calibri"/>
                <w:b/>
                <w:bCs/>
                <w:lang w:eastAsia="es-AR"/>
              </w:rPr>
            </w:pPr>
            <w:r>
              <w:rPr>
                <w:rFonts w:eastAsia="Times New Roman" w:cs="Calibri"/>
                <w:b/>
                <w:bCs/>
                <w:lang w:eastAsia="es-AR"/>
              </w:rPr>
              <w:t>Long-term evaluatio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2F0D64CA" w14:textId="77777777" w:rsidR="0058499F" w:rsidRPr="0058499F" w:rsidRDefault="0058499F" w:rsidP="000524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 </w:t>
            </w:r>
          </w:p>
        </w:tc>
      </w:tr>
      <w:tr w:rsidR="0058499F" w:rsidRPr="0058499F" w14:paraId="561E61D3" w14:textId="77777777" w:rsidTr="0058499F">
        <w:trPr>
          <w:trHeight w:val="315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D16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D88D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no-TR Grou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F7B8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TR Group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2CFD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no-TR Grou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D721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TR Group</w:t>
            </w:r>
          </w:p>
        </w:tc>
      </w:tr>
      <w:tr w:rsidR="0058499F" w:rsidRPr="0058499F" w14:paraId="2D9C259F" w14:textId="77777777" w:rsidTr="0058499F">
        <w:trPr>
          <w:trHeight w:val="315"/>
        </w:trPr>
        <w:tc>
          <w:tcPr>
            <w:tcW w:w="37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69BBF7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Subjective</w:t>
            </w:r>
            <w:r w:rsidR="00052471">
              <w:rPr>
                <w:rFonts w:eastAsia="Times New Roman" w:cs="Calibri"/>
                <w:b/>
                <w:bCs/>
                <w:i/>
                <w:i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Assessement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C34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164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E20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1E4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</w:tr>
      <w:tr w:rsidR="0058499F" w:rsidRPr="0058499F" w14:paraId="7CF8B2F4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20B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BAI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80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9,5 (1,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DABA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0,4 (1,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EA4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9,3 (1,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CEC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9,7 (1,6)</w:t>
            </w:r>
          </w:p>
        </w:tc>
      </w:tr>
      <w:tr w:rsidR="0058499F" w:rsidRPr="0058499F" w14:paraId="78641A10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299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STAI-T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1FF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0,5 (1,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F58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2,1 (1,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5CF1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3,4 (2,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7C4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2, 1 (1,6)</w:t>
            </w:r>
          </w:p>
        </w:tc>
      </w:tr>
      <w:tr w:rsidR="0058499F" w:rsidRPr="0058499F" w14:paraId="59914A99" w14:textId="77777777" w:rsidTr="0058499F">
        <w:trPr>
          <w:trHeight w:val="315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BE17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4FF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DDB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976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807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6D7058" w14:paraId="28388979" w14:textId="77777777" w:rsidTr="0058499F">
        <w:trPr>
          <w:trHeight w:val="315"/>
        </w:trPr>
        <w:tc>
          <w:tcPr>
            <w:tcW w:w="37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E7ADD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n-US" w:eastAsia="es-AR"/>
              </w:rPr>
            </w:pPr>
            <w:r w:rsidRPr="0058499F">
              <w:rPr>
                <w:rFonts w:eastAsia="Times New Roman" w:cs="Calibri"/>
                <w:b/>
                <w:bCs/>
                <w:lang w:val="en-US" w:eastAsia="es-AR"/>
              </w:rPr>
              <w:t>Negative Valence and Positive Valence Systems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FE47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val="en-US"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B63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val="en-US"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66A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val="en-US"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B6A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val="en-US" w:eastAsia="es-AR"/>
              </w:rPr>
            </w:pPr>
          </w:p>
        </w:tc>
      </w:tr>
      <w:tr w:rsidR="0058499F" w:rsidRPr="0058499F" w14:paraId="3D1B11AE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9CE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n-US" w:eastAsia="es-AR"/>
              </w:rPr>
            </w:pPr>
            <w:r w:rsidRPr="0058499F">
              <w:rPr>
                <w:rFonts w:eastAsia="Times New Roman" w:cs="Calibri"/>
                <w:b/>
                <w:bCs/>
                <w:lang w:val="en-US" w:eastAsia="es-AR"/>
              </w:rPr>
              <w:t>State Anxiety (STAI-S) Pre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41B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1,3 (1,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676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3,2 (1,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E7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3,4 (1,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CF7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2,7 (1,6)</w:t>
            </w:r>
          </w:p>
        </w:tc>
      </w:tr>
      <w:tr w:rsidR="0058499F" w:rsidRPr="0058499F" w14:paraId="1AD42DDE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122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en-US" w:eastAsia="es-AR"/>
              </w:rPr>
            </w:pPr>
            <w:r w:rsidRPr="0058499F">
              <w:rPr>
                <w:rFonts w:eastAsia="Times New Roman" w:cs="Calibri"/>
                <w:b/>
                <w:bCs/>
                <w:lang w:val="en-US" w:eastAsia="es-AR"/>
              </w:rPr>
              <w:t>State Anxiety (STAI-S) Post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63F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28,5 (1,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2B9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3,0 (1,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009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0,8 (1,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789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0,8 (1,7)</w:t>
            </w:r>
          </w:p>
        </w:tc>
      </w:tr>
      <w:tr w:rsidR="0058499F" w:rsidRPr="0058499F" w14:paraId="26C023EB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534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68D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DDD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E71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CF8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5886430C" w14:textId="77777777" w:rsidTr="0058499F">
        <w:trPr>
          <w:trHeight w:val="300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B8DA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Stimuli</w:t>
            </w:r>
            <w:r w:rsidR="00052471">
              <w:rPr>
                <w:rFonts w:eastAsia="Times New Roman" w:cs="Calibri"/>
                <w:b/>
                <w:bCs/>
                <w:i/>
                <w:i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Representa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4BC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D1A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1B1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063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4E9139DA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FFE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Generalization</w:t>
            </w:r>
            <w:r w:rsidR="008A7E9C">
              <w:rPr>
                <w:rFonts w:eastAsia="Times New Roman" w:cs="Calibri"/>
                <w:b/>
                <w:bCs/>
                <w:i/>
                <w:i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Index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DA8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E4F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4CE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D39E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74D37424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37CA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Neutral Stimuli Pre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00D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2,1 (0,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5A3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2,0 (0,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FFB1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2,0 (0,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11F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2,4 (0,3)</w:t>
            </w:r>
          </w:p>
        </w:tc>
      </w:tr>
      <w:tr w:rsidR="0058499F" w:rsidRPr="0058499F" w14:paraId="5A0271B4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7E7D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Neutral Stimuli Post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738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,8 (0,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CE1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,7 (0,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569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2,1 (0,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EF7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,9 (0,3)</w:t>
            </w:r>
          </w:p>
        </w:tc>
      </w:tr>
      <w:tr w:rsidR="0058499F" w:rsidRPr="0058499F" w14:paraId="138EEA8E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45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Aversive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Stimuli Pre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667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4,5 (0,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04E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,6 (0,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AB1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3,7 (0,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92C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4,0 (0,4)</w:t>
            </w:r>
          </w:p>
        </w:tc>
      </w:tr>
      <w:tr w:rsidR="0058499F" w:rsidRPr="0058499F" w14:paraId="338C77CC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076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Aversive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Stimuli Post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CEA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4,6 (0,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235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4,3 (0,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E8F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4,1 (0,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518E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4,5 (0,4)</w:t>
            </w:r>
          </w:p>
        </w:tc>
      </w:tr>
      <w:tr w:rsidR="0058499F" w:rsidRPr="0058499F" w14:paraId="106BD23F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A45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EE7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8E7E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5F4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EE2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0FFEEF5F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809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Discrimination</w:t>
            </w:r>
            <w:r w:rsidR="00052471">
              <w:rPr>
                <w:rFonts w:eastAsia="Times New Roman" w:cs="Calibri"/>
                <w:b/>
                <w:bCs/>
                <w:i/>
                <w:i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Index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3807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605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2CB1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424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42A91921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C4DD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lastRenderedPageBreak/>
              <w:t>CS+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1DD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eastAsia="es-AR"/>
              </w:rPr>
            </w:pPr>
            <w:r w:rsidRPr="0058499F">
              <w:rPr>
                <w:rFonts w:eastAsia="Times New Roman" w:cs="Calibri"/>
                <w:color w:val="000000" w:themeColor="text1"/>
                <w:lang w:eastAsia="es-AR"/>
              </w:rPr>
              <w:t>-0,1 (0,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01F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,0 (0,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75C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eastAsia="es-AR"/>
              </w:rPr>
            </w:pPr>
            <w:r w:rsidRPr="0058499F">
              <w:rPr>
                <w:rFonts w:eastAsia="Times New Roman" w:cs="Calibri"/>
                <w:color w:val="000000" w:themeColor="text1"/>
                <w:lang w:eastAsia="es-AR"/>
              </w:rPr>
              <w:t>-0,1 (0,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9E8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,25 (0,3)</w:t>
            </w:r>
          </w:p>
        </w:tc>
      </w:tr>
      <w:tr w:rsidR="0058499F" w:rsidRPr="0058499F" w14:paraId="5E4CA89F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0A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CS-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7B6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7 (0,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DE5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23 (0,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3A7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4 (0,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F46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5 (0,3)</w:t>
            </w:r>
          </w:p>
        </w:tc>
      </w:tr>
      <w:tr w:rsidR="0058499F" w:rsidRPr="0058499F" w14:paraId="2D10C8B5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D0BA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37CD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913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810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1301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34F2FDDE" w14:textId="77777777" w:rsidTr="0058499F">
        <w:trPr>
          <w:trHeight w:val="300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9C3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Valua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F3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DD3E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4B7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A50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3C3DB06D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F3B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CS+ negative</w:t>
            </w:r>
            <w:r w:rsidR="008A7E9C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Expected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Value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3A3A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6,2 (1,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83E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9,5 (1,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538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7,1 (1,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9D5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6,8 (1,4)</w:t>
            </w:r>
          </w:p>
        </w:tc>
      </w:tr>
      <w:tr w:rsidR="0058499F" w:rsidRPr="0058499F" w14:paraId="5F8EEDB2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2AAE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 xml:space="preserve">CS+ positive </w:t>
            </w:r>
            <w:r w:rsidR="008A7E9C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Expected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Value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09F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3,1 (1,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F76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0,7 (0,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574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7,4 (1,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1A5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3,5 (1,3)</w:t>
            </w:r>
          </w:p>
        </w:tc>
      </w:tr>
      <w:tr w:rsidR="0058499F" w:rsidRPr="0058499F" w14:paraId="57153A3C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C14D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CS- negative</w:t>
            </w:r>
            <w:r w:rsidR="008A7E9C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Expected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Value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F3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8,2 (1,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92D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6,7 (1,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6C9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20,0 (2,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D96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7,9 (1,6)</w:t>
            </w:r>
          </w:p>
        </w:tc>
      </w:tr>
      <w:tr w:rsidR="0058499F" w:rsidRPr="0058499F" w14:paraId="0650DE62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F18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CS- positive Expected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Value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B65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2,5 (0,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C36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1,1 (0,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091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7,5 (1,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0E8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2,1 (1,5)</w:t>
            </w:r>
          </w:p>
        </w:tc>
      </w:tr>
      <w:tr w:rsidR="0058499F" w:rsidRPr="0058499F" w14:paraId="4B0C006D" w14:textId="77777777" w:rsidTr="0058499F">
        <w:trPr>
          <w:trHeight w:val="315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15F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7FB1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96C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EBD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777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6F92C1A0" w14:textId="77777777" w:rsidTr="0058499F">
        <w:trPr>
          <w:trHeight w:val="315"/>
        </w:trPr>
        <w:tc>
          <w:tcPr>
            <w:tcW w:w="37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67945C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Cognitive</w:t>
            </w:r>
            <w:r w:rsidR="008A7E9C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Systems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46D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BF3A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053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CD3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521A4006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0BD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Semantic</w:t>
            </w:r>
            <w:r w:rsidR="00052471">
              <w:rPr>
                <w:rFonts w:eastAsia="Times New Roman" w:cs="Calibri"/>
                <w:b/>
                <w:bCs/>
                <w:i/>
                <w:i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Fluenc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F71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585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14D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791E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12E9D371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4F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Neutral category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6D4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24,3 (1,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133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26,2 (1,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C7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26,0 (2,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E51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24,9 (1,9)</w:t>
            </w:r>
          </w:p>
        </w:tc>
      </w:tr>
      <w:tr w:rsidR="0058499F" w:rsidRPr="0058499F" w14:paraId="7FA493A5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3F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Aversive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category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DB4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3,8 (1,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56F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3,0 (1,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F43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5,3 (1,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65C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14,5 (1,1)</w:t>
            </w:r>
          </w:p>
        </w:tc>
      </w:tr>
      <w:tr w:rsidR="0058499F" w:rsidRPr="0058499F" w14:paraId="2AF9389A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2EC7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82A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0BE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381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AE4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00A0F85C" w14:textId="77777777" w:rsidTr="0058499F">
        <w:trPr>
          <w:trHeight w:val="300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33F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Attentional</w:t>
            </w:r>
            <w:r w:rsidR="00052471">
              <w:rPr>
                <w:rFonts w:eastAsia="Times New Roman" w:cs="Calibri"/>
                <w:b/>
                <w:bCs/>
                <w:i/>
                <w:i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i/>
                <w:iCs/>
                <w:lang w:eastAsia="es-AR"/>
              </w:rPr>
              <w:t>Bia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E07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4AB7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104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ECF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</w:p>
        </w:tc>
      </w:tr>
      <w:tr w:rsidR="0058499F" w:rsidRPr="0058499F" w14:paraId="034819EB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841D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CS+ vs CSa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Congruent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2A3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06 (0,0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A76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294 (0,0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72E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299 (0,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3F1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298 (0,01)</w:t>
            </w:r>
          </w:p>
        </w:tc>
      </w:tr>
      <w:tr w:rsidR="0058499F" w:rsidRPr="0058499F" w14:paraId="14F8811A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07A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CS+ vs CSa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Incongruent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C0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09 (0,0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BEE1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07 (0,0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98E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03 (0,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2837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13 (0,01)</w:t>
            </w:r>
          </w:p>
        </w:tc>
      </w:tr>
      <w:tr w:rsidR="0058499F" w:rsidRPr="0058499F" w14:paraId="7AD3846C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81FD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CS+ vs CSn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Congruent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7B9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15 (0,0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F791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296 (0,0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59D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16 (0,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FAC7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02 (0,01)</w:t>
            </w:r>
          </w:p>
        </w:tc>
      </w:tr>
      <w:tr w:rsidR="0058499F" w:rsidRPr="0058499F" w14:paraId="10B0B548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52A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CS+ vs CSn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Incongruent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6E8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07 (0,0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530A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05 (0,0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753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299 (0,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470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11 (0,01)</w:t>
            </w:r>
          </w:p>
        </w:tc>
      </w:tr>
      <w:tr w:rsidR="0058499F" w:rsidRPr="0058499F" w14:paraId="1D5502DA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478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CSa vs CSn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Congruent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AF2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04 (0,0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8D0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296 (0,0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CE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07 (0,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BBDE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14 (0,01)</w:t>
            </w:r>
          </w:p>
        </w:tc>
      </w:tr>
      <w:tr w:rsidR="0058499F" w:rsidRPr="0058499F" w14:paraId="591232C4" w14:textId="77777777" w:rsidTr="0058499F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B187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CSa vs CSn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Incongruent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5B08A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03 (0,01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AA41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298 (0,0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A268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05 (0,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E0C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0,306 (0,01)</w:t>
            </w:r>
          </w:p>
        </w:tc>
      </w:tr>
    </w:tbl>
    <w:p w14:paraId="2A325D33" w14:textId="77777777" w:rsidR="0058499F" w:rsidRPr="0057298D" w:rsidRDefault="0058499F" w:rsidP="0058499F">
      <w:pPr>
        <w:spacing w:after="120" w:line="48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692E38C1" w14:textId="77777777" w:rsidR="00D65483" w:rsidRDefault="00D65483" w:rsidP="0058499F">
      <w:pPr>
        <w:jc w:val="both"/>
        <w:rPr>
          <w:lang w:val="en-US"/>
        </w:rPr>
      </w:pPr>
    </w:p>
    <w:p w14:paraId="2D442C0A" w14:textId="77777777" w:rsidR="0058499F" w:rsidRDefault="0058499F" w:rsidP="0058499F">
      <w:pPr>
        <w:spacing w:after="120" w:line="480" w:lineRule="auto"/>
        <w:jc w:val="both"/>
        <w:rPr>
          <w:rFonts w:asciiTheme="minorHAnsi" w:eastAsia="Times New Roman" w:hAnsiTheme="minorHAnsi" w:cstheme="minorHAnsi"/>
          <w:b/>
          <w:sz w:val="24"/>
          <w:szCs w:val="24"/>
          <w:lang w:val="en-US"/>
        </w:rPr>
      </w:pPr>
      <w:r>
        <w:rPr>
          <w:rFonts w:asciiTheme="minorHAnsi" w:eastAsia="Times New Roman" w:hAnsiTheme="minorHAnsi" w:cstheme="minorHAnsi"/>
          <w:b/>
          <w:sz w:val="24"/>
          <w:szCs w:val="24"/>
          <w:lang w:val="en-US"/>
        </w:rPr>
        <w:t>Table S2</w:t>
      </w:r>
    </w:p>
    <w:tbl>
      <w:tblPr>
        <w:tblW w:w="860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2631"/>
        <w:gridCol w:w="1869"/>
      </w:tblGrid>
      <w:tr w:rsidR="0058499F" w:rsidRPr="0058499F" w14:paraId="7C0F577C" w14:textId="77777777" w:rsidTr="0058499F">
        <w:trPr>
          <w:trHeight w:val="315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530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  <w:tc>
          <w:tcPr>
            <w:tcW w:w="4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2EF8E6" w14:textId="77777777" w:rsidR="0058499F" w:rsidRPr="0058499F" w:rsidRDefault="008A7E9C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b/>
                <w:bCs/>
                <w:lang w:eastAsia="es-AR"/>
              </w:rPr>
            </w:pPr>
            <w:r>
              <w:rPr>
                <w:rFonts w:eastAsia="Times New Roman" w:cs="Calibri"/>
                <w:b/>
                <w:bCs/>
                <w:lang w:eastAsia="es-AR"/>
              </w:rPr>
              <w:t xml:space="preserve">                      </w:t>
            </w:r>
            <w:r w:rsidR="0058499F" w:rsidRPr="0058499F">
              <w:rPr>
                <w:rFonts w:eastAsia="Times New Roman" w:cs="Calibri"/>
                <w:b/>
                <w:bCs/>
                <w:lang w:eastAsia="es-AR"/>
              </w:rPr>
              <w:t>Rotated Factor Loadings</w:t>
            </w:r>
          </w:p>
        </w:tc>
      </w:tr>
      <w:tr w:rsidR="0058499F" w:rsidRPr="0058499F" w14:paraId="319135BA" w14:textId="77777777" w:rsidTr="0058499F">
        <w:trPr>
          <w:trHeight w:val="315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184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C026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Negative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valence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systems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4320E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b/>
                <w:bCs/>
                <w:lang w:eastAsia="es-AR"/>
              </w:rPr>
            </w:pPr>
            <w:r w:rsidRPr="0058499F">
              <w:rPr>
                <w:rFonts w:eastAsia="Times New Roman" w:cs="Calibri"/>
                <w:b/>
                <w:bCs/>
                <w:lang w:eastAsia="es-AR"/>
              </w:rPr>
              <w:t>Cognitive</w:t>
            </w:r>
            <w:r w:rsidR="00052471">
              <w:rPr>
                <w:rFonts w:eastAsia="Times New Roman" w:cs="Calibri"/>
                <w:b/>
                <w:bCs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b/>
                <w:bCs/>
                <w:lang w:eastAsia="es-AR"/>
              </w:rPr>
              <w:t>Systems</w:t>
            </w:r>
          </w:p>
        </w:tc>
      </w:tr>
      <w:tr w:rsidR="0058499F" w:rsidRPr="0058499F" w14:paraId="5886BE53" w14:textId="77777777" w:rsidTr="0058499F">
        <w:trPr>
          <w:trHeight w:val="300"/>
        </w:trPr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F6F7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val="en-US" w:eastAsia="es-AR"/>
              </w:rPr>
            </w:pPr>
            <w:r w:rsidRPr="0058499F">
              <w:rPr>
                <w:rFonts w:eastAsia="Times New Roman" w:cs="Calibri"/>
                <w:lang w:val="en-US" w:eastAsia="es-AR"/>
              </w:rPr>
              <w:t>Attentional bias (CS+ vs CSa)</w:t>
            </w:r>
          </w:p>
        </w:tc>
        <w:tc>
          <w:tcPr>
            <w:tcW w:w="26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D25C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.75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EA75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</w:tr>
      <w:tr w:rsidR="0058499F" w:rsidRPr="0058499F" w14:paraId="4C380CA2" w14:textId="77777777" w:rsidTr="0058499F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04A7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val="en-US" w:eastAsia="es-AR"/>
              </w:rPr>
            </w:pPr>
            <w:r w:rsidRPr="0058499F">
              <w:rPr>
                <w:rFonts w:eastAsia="Times New Roman" w:cs="Calibri"/>
                <w:lang w:val="en-US" w:eastAsia="es-AR"/>
              </w:rPr>
              <w:t>Attentional bias (CS+ vs CSn)</w:t>
            </w:r>
          </w:p>
        </w:tc>
        <w:tc>
          <w:tcPr>
            <w:tcW w:w="26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4DE8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.66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94565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</w:tr>
      <w:tr w:rsidR="0058499F" w:rsidRPr="0058499F" w14:paraId="4CFEFA4D" w14:textId="77777777" w:rsidTr="0058499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96DA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Stimuli</w:t>
            </w:r>
            <w:r w:rsidR="008A7E9C">
              <w:rPr>
                <w:rFonts w:eastAsia="Times New Roman" w:cs="Calibri"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lang w:eastAsia="es-AR"/>
              </w:rPr>
              <w:t>representation (Generalization</w:t>
            </w:r>
            <w:r w:rsidR="00052471">
              <w:rPr>
                <w:rFonts w:eastAsia="Times New Roman" w:cs="Calibri"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lang w:eastAsia="es-AR"/>
              </w:rPr>
              <w:t xml:space="preserve">Index) </w:t>
            </w:r>
          </w:p>
        </w:tc>
        <w:tc>
          <w:tcPr>
            <w:tcW w:w="26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F9DF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.65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BFCD2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</w:tr>
      <w:tr w:rsidR="0058499F" w:rsidRPr="0058499F" w14:paraId="33F55154" w14:textId="77777777" w:rsidTr="0058499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D5391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  <w:tc>
          <w:tcPr>
            <w:tcW w:w="26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CB88B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09086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.660</w:t>
            </w:r>
          </w:p>
        </w:tc>
      </w:tr>
      <w:tr w:rsidR="0058499F" w:rsidRPr="0058499F" w14:paraId="428705E6" w14:textId="77777777" w:rsidTr="0058499F">
        <w:trPr>
          <w:trHeight w:val="300"/>
        </w:trPr>
        <w:tc>
          <w:tcPr>
            <w:tcW w:w="4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DC587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Stimuli</w:t>
            </w:r>
            <w:r w:rsidR="008A7E9C">
              <w:rPr>
                <w:rFonts w:eastAsia="Times New Roman" w:cs="Calibri"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lang w:eastAsia="es-AR"/>
              </w:rPr>
              <w:t>representation (Discrimination</w:t>
            </w:r>
            <w:r w:rsidR="00052471">
              <w:rPr>
                <w:rFonts w:eastAsia="Times New Roman" w:cs="Calibri"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lang w:eastAsia="es-AR"/>
              </w:rPr>
              <w:t xml:space="preserve">Index) </w:t>
            </w:r>
          </w:p>
        </w:tc>
        <w:tc>
          <w:tcPr>
            <w:tcW w:w="26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FA6D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0FF17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.650</w:t>
            </w:r>
          </w:p>
        </w:tc>
      </w:tr>
      <w:tr w:rsidR="0058499F" w:rsidRPr="0058499F" w14:paraId="48F23DBB" w14:textId="77777777" w:rsidTr="0058499F">
        <w:trPr>
          <w:trHeight w:val="300"/>
        </w:trPr>
        <w:tc>
          <w:tcPr>
            <w:tcW w:w="4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FA1BCD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  <w:tc>
          <w:tcPr>
            <w:tcW w:w="26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959B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4B8C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.641</w:t>
            </w:r>
          </w:p>
        </w:tc>
      </w:tr>
      <w:tr w:rsidR="0058499F" w:rsidRPr="0058499F" w14:paraId="412EB975" w14:textId="77777777" w:rsidTr="0058499F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FDB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State</w:t>
            </w:r>
            <w:r w:rsidR="008A7E9C">
              <w:rPr>
                <w:rFonts w:eastAsia="Times New Roman" w:cs="Calibri"/>
                <w:lang w:eastAsia="es-AR"/>
              </w:rPr>
              <w:t>-</w:t>
            </w:r>
            <w:r w:rsidRPr="0058499F">
              <w:rPr>
                <w:rFonts w:eastAsia="Times New Roman" w:cs="Calibri"/>
                <w:lang w:eastAsia="es-AR"/>
              </w:rPr>
              <w:t>anxiety</w:t>
            </w:r>
          </w:p>
        </w:tc>
        <w:tc>
          <w:tcPr>
            <w:tcW w:w="26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EF8BE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96684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</w:tr>
      <w:tr w:rsidR="0058499F" w:rsidRPr="0058499F" w14:paraId="5E190707" w14:textId="77777777" w:rsidTr="0058499F">
        <w:trPr>
          <w:trHeight w:val="315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9FBC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Valuation (negative</w:t>
            </w:r>
            <w:r w:rsidR="00052471">
              <w:rPr>
                <w:rFonts w:eastAsia="Times New Roman" w:cs="Calibri"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lang w:eastAsia="es-AR"/>
              </w:rPr>
              <w:t>expected</w:t>
            </w:r>
            <w:r w:rsidR="00052471">
              <w:rPr>
                <w:rFonts w:eastAsia="Times New Roman" w:cs="Calibri"/>
                <w:lang w:eastAsia="es-AR"/>
              </w:rPr>
              <w:t xml:space="preserve"> </w:t>
            </w:r>
            <w:r w:rsidRPr="0058499F">
              <w:rPr>
                <w:rFonts w:eastAsia="Times New Roman" w:cs="Calibri"/>
                <w:lang w:eastAsia="es-AR"/>
              </w:rPr>
              <w:t>value)</w:t>
            </w:r>
          </w:p>
        </w:tc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5CE28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2ACB9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  <w:r w:rsidRPr="0058499F">
              <w:rPr>
                <w:rFonts w:eastAsia="Times New Roman" w:cs="Calibri"/>
                <w:lang w:eastAsia="es-AR"/>
              </w:rPr>
              <w:t> </w:t>
            </w:r>
          </w:p>
        </w:tc>
      </w:tr>
      <w:tr w:rsidR="0058499F" w:rsidRPr="0058499F" w14:paraId="4A1D7283" w14:textId="77777777" w:rsidTr="0058499F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7EE0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F6FF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6123" w14:textId="77777777" w:rsidR="0058499F" w:rsidRPr="0058499F" w:rsidRDefault="0058499F" w:rsidP="005849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Calibri"/>
                <w:lang w:eastAsia="es-AR"/>
              </w:rPr>
            </w:pPr>
          </w:p>
        </w:tc>
      </w:tr>
    </w:tbl>
    <w:p w14:paraId="66BEF83C" w14:textId="77777777" w:rsidR="0058499F" w:rsidRPr="0058499F" w:rsidRDefault="0058499F" w:rsidP="0058499F">
      <w:pPr>
        <w:spacing w:after="120" w:line="480" w:lineRule="auto"/>
        <w:jc w:val="both"/>
        <w:rPr>
          <w:rFonts w:asciiTheme="minorHAnsi" w:eastAsia="Times New Roman" w:hAnsiTheme="minorHAnsi" w:cstheme="minorHAnsi"/>
          <w:b/>
          <w:sz w:val="24"/>
          <w:szCs w:val="24"/>
          <w:lang w:val="en-US"/>
        </w:rPr>
      </w:pPr>
    </w:p>
    <w:p w14:paraId="4745FE2C" w14:textId="77777777" w:rsidR="0058499F" w:rsidRPr="0058499F" w:rsidRDefault="0058499F" w:rsidP="0058499F">
      <w:pPr>
        <w:jc w:val="both"/>
        <w:rPr>
          <w:lang w:val="en-US"/>
        </w:rPr>
      </w:pPr>
    </w:p>
    <w:sectPr w:rsidR="0058499F" w:rsidRPr="0058499F" w:rsidSect="00D6548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8499F"/>
    <w:rsid w:val="00052471"/>
    <w:rsid w:val="000C2A24"/>
    <w:rsid w:val="004267C9"/>
    <w:rsid w:val="0058499F"/>
    <w:rsid w:val="005A1BC0"/>
    <w:rsid w:val="006D7058"/>
    <w:rsid w:val="008220A1"/>
    <w:rsid w:val="008A7E9C"/>
    <w:rsid w:val="009675C5"/>
    <w:rsid w:val="00C4015F"/>
    <w:rsid w:val="00D65483"/>
    <w:rsid w:val="00DF61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249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99F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Times New Roman"/>
      <w:color w:val="00000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4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99F"/>
    <w:rPr>
      <w:rFonts w:ascii="Tahoma" w:eastAsia="Calibri" w:hAnsi="Tahoma" w:cs="Tahoma"/>
      <w:color w:val="000000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4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CEC365-1652-4F2C-91AB-6BD3B7B82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7</Characters>
  <Application>Microsoft Office Word</Application>
  <DocSecurity>0</DocSecurity>
  <Lines>17</Lines>
  <Paragraphs>5</Paragraphs>
  <ScaleCrop>false</ScaleCrop>
  <Company>Springer-SBM</Company>
  <LinksUpToDate>false</LinksUpToDate>
  <CharactersWithSpaces>2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eiras</dc:creator>
  <cp:lastModifiedBy>Rachel Newland</cp:lastModifiedBy>
  <cp:revision>2</cp:revision>
  <dcterms:created xsi:type="dcterms:W3CDTF">2018-07-12T13:19:00Z</dcterms:created>
  <dcterms:modified xsi:type="dcterms:W3CDTF">2018-07-12T13:19:00Z</dcterms:modified>
</cp:coreProperties>
</file>